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5 Table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3200</wp:posOffset>
                </wp:positionV>
                <wp:extent cx="5131435" cy="3300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1435" cy="3300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8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6"/>
                              <w:gridCol w:w="1627"/>
                              <w:gridCol w:w="1201"/>
                              <w:gridCol w:w="1871"/>
                              <w:gridCol w:w="1796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Patient number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Serum albumin (g/dl)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UPC (mg/m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MCD relapse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MCD remissio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Negative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Negative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Recurrent FSGS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FSGS relapse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5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Lupus nephritis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Class IV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6"/>
                                    </w:rPr>
                                    <w:t>Class II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9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Negative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PGN relapse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.6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MPGN remission</w:t>
                                  </w:r>
                                </w:p>
                              </w:tc>
                              <w:tc>
                                <w:tcPr>
                                  <w:tcW w:w="16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05pt;height:259.85pt;mso-wrap-distance-left:0pt;mso-wrap-distance-right:9pt;mso-wrap-distance-top:0pt;mso-wrap-distance-bottom:0pt;margin-top:11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8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6"/>
                        <w:gridCol w:w="1627"/>
                        <w:gridCol w:w="1201"/>
                        <w:gridCol w:w="1871"/>
                        <w:gridCol w:w="1796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Patient number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Serum albumin (g/dl)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UPC (mg/mg)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MCD relapse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3.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.2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.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7.6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MCD remission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Negative**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Negative**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Recurrent FSGS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0.8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4.1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FSGS relapse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.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.6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5.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Lupus nephritis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Class IV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3.4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6"/>
                              </w:rPr>
                              <w:t>Class II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0.3</w:t>
                            </w:r>
                          </w:p>
                        </w:tc>
                      </w:tr>
                      <w:tr>
                        <w:trPr>
                          <w:trHeight w:val="89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Negative**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PGN relapse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.6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MPGN remission</w:t>
                            </w:r>
                          </w:p>
                        </w:tc>
                        <w:tc>
                          <w:tcPr>
                            <w:tcW w:w="16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0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5:53:00Z</dcterms:created>
  <dc:creator>gabriel</dc:creator>
  <dc:description/>
  <cp:keywords/>
  <dc:language>en-US</dc:language>
  <cp:lastModifiedBy>gabriel</cp:lastModifiedBy>
  <dcterms:modified xsi:type="dcterms:W3CDTF">2017-04-12T15:58:00Z</dcterms:modified>
  <cp:revision>3</cp:revision>
  <dc:subject/>
  <dc:title/>
</cp:coreProperties>
</file>